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BACC5" w14:textId="4A7ADD50" w:rsidR="00036654" w:rsidRPr="00D14785" w:rsidRDefault="00036654" w:rsidP="00316AE9">
      <w:pPr>
        <w:widowControl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1478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Fig.1</w:t>
      </w:r>
    </w:p>
    <w:p w14:paraId="659FCC0B" w14:textId="2C948990" w:rsidR="00036654" w:rsidRPr="00A86CE4" w:rsidRDefault="00CE5CB6" w:rsidP="00316AE9">
      <w:pPr>
        <w:widowControl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56B6FF8" wp14:editId="2DC4C66F">
            <wp:extent cx="5274310" cy="4539615"/>
            <wp:effectExtent l="0" t="0" r="2540" b="0"/>
            <wp:docPr id="2522328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3B0F7" w14:textId="591B68B3" w:rsidR="00036654" w:rsidRPr="00A86CE4" w:rsidRDefault="00036654" w:rsidP="00316AE9">
      <w:pPr>
        <w:pStyle w:val="a3"/>
        <w:widowControl/>
        <w:spacing w:line="360" w:lineRule="auto"/>
        <w:ind w:left="0"/>
        <w:rPr>
          <w:b/>
          <w:bCs/>
        </w:rPr>
      </w:pPr>
      <w:r w:rsidRPr="00A86CE4">
        <w:rPr>
          <w:b/>
          <w:bCs/>
        </w:rPr>
        <w:t xml:space="preserve">sFig.1 </w:t>
      </w:r>
      <w:r w:rsidRPr="00A86CE4">
        <w:rPr>
          <w:rFonts w:eastAsia="仿宋"/>
          <w:b/>
          <w:bCs/>
        </w:rPr>
        <w:t xml:space="preserve">G1 and G15 are ineffective on Control mice. </w:t>
      </w:r>
      <w:r w:rsidRPr="00A86CE4">
        <w:rPr>
          <w:rFonts w:eastAsia="仿宋"/>
        </w:rPr>
        <w:t xml:space="preserve">(A) Total distance in the OFT; (B) </w:t>
      </w:r>
      <w:r w:rsidRPr="00A86CE4">
        <w:t>Percentage of time spent exploring the open arms in the EPMT; (C) Freezing time during the re-exposure phase of the FCT; (D) Freezing time in the 24</w:t>
      </w:r>
      <w:r>
        <w:rPr>
          <w:rFonts w:hint="eastAsia"/>
        </w:rPr>
        <w:t xml:space="preserve"> </w:t>
      </w:r>
      <w:r w:rsidRPr="00A86CE4">
        <w:t>h post-fear test; (E) The extinction coefficient; (F) Total motion trajectory diagram for the OFT</w:t>
      </w:r>
      <w:r>
        <w:rPr>
          <w:rFonts w:hint="eastAsia"/>
        </w:rPr>
        <w:t xml:space="preserve"> (</w:t>
      </w:r>
      <w:r w:rsidRPr="00A86CE4">
        <w:rPr>
          <w:bCs/>
        </w:rPr>
        <w:t>Tukey</w:t>
      </w:r>
      <w:r w:rsidR="00376242">
        <w:rPr>
          <w:bCs/>
        </w:rPr>
        <w:t>’</w:t>
      </w:r>
      <w:r w:rsidRPr="00A86CE4">
        <w:rPr>
          <w:bCs/>
        </w:rPr>
        <w:t>s test</w:t>
      </w:r>
      <w:r>
        <w:rPr>
          <w:rFonts w:hint="eastAsia"/>
          <w:bCs/>
        </w:rPr>
        <w:t>).</w:t>
      </w:r>
    </w:p>
    <w:p w14:paraId="482034D8" w14:textId="1517B7FB" w:rsidR="0051208A" w:rsidRPr="00376242" w:rsidRDefault="0051208A" w:rsidP="00316AE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1208A" w:rsidRPr="0037624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B29441" w14:textId="77777777" w:rsidR="00801B14" w:rsidRDefault="00801B14" w:rsidP="00147E7E">
      <w:r>
        <w:separator/>
      </w:r>
    </w:p>
  </w:endnote>
  <w:endnote w:type="continuationSeparator" w:id="0">
    <w:p w14:paraId="4C3D028E" w14:textId="77777777" w:rsidR="00801B14" w:rsidRDefault="00801B14" w:rsidP="00147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10164695"/>
      <w:docPartObj>
        <w:docPartGallery w:val="Page Numbers (Bottom of Page)"/>
        <w:docPartUnique/>
      </w:docPartObj>
    </w:sdtPr>
    <w:sdtContent>
      <w:p w14:paraId="62603432" w14:textId="6A0CB992" w:rsidR="00B30810" w:rsidRDefault="00B3081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74F2" w:rsidRPr="002674F2">
          <w:rPr>
            <w:noProof/>
            <w:lang w:val="zh-CN"/>
          </w:rPr>
          <w:t>1</w:t>
        </w:r>
        <w:r>
          <w:fldChar w:fldCharType="end"/>
        </w:r>
      </w:p>
    </w:sdtContent>
  </w:sdt>
  <w:p w14:paraId="265ECFC5" w14:textId="77777777" w:rsidR="00B30810" w:rsidRDefault="00B3081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5F456" w14:textId="77777777" w:rsidR="00801B14" w:rsidRDefault="00801B14" w:rsidP="00147E7E">
      <w:r>
        <w:separator/>
      </w:r>
    </w:p>
  </w:footnote>
  <w:footnote w:type="continuationSeparator" w:id="0">
    <w:p w14:paraId="3DA6AA5C" w14:textId="77777777" w:rsidR="00801B14" w:rsidRDefault="00801B14" w:rsidP="00147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C6D1D"/>
    <w:multiLevelType w:val="hybridMultilevel"/>
    <w:tmpl w:val="777A26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1A703C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248423C"/>
    <w:multiLevelType w:val="multilevel"/>
    <w:tmpl w:val="7070F02E"/>
    <w:lvl w:ilvl="0">
      <w:start w:val="4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4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5D15420"/>
    <w:multiLevelType w:val="multilevel"/>
    <w:tmpl w:val="5BDEB732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9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09CF0AF3"/>
    <w:multiLevelType w:val="multilevel"/>
    <w:tmpl w:val="8FB6E34A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4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0C11169B"/>
    <w:multiLevelType w:val="multilevel"/>
    <w:tmpl w:val="60FE4F28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0C9D0545"/>
    <w:multiLevelType w:val="hybridMultilevel"/>
    <w:tmpl w:val="9B20A050"/>
    <w:lvl w:ilvl="0" w:tplc="9F4E210A">
      <w:start w:val="2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1047D6A"/>
    <w:multiLevelType w:val="multilevel"/>
    <w:tmpl w:val="592AF492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0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16A57E3B"/>
    <w:multiLevelType w:val="multilevel"/>
    <w:tmpl w:val="44F49E82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6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1AB25867"/>
    <w:multiLevelType w:val="multilevel"/>
    <w:tmpl w:val="0360C4C8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21562666"/>
    <w:multiLevelType w:val="multilevel"/>
    <w:tmpl w:val="FA08B364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7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23093E49"/>
    <w:multiLevelType w:val="multilevel"/>
    <w:tmpl w:val="7DEAF586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2" w15:restartNumberingAfterBreak="0">
    <w:nsid w:val="25C36F5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278F542A"/>
    <w:multiLevelType w:val="multilevel"/>
    <w:tmpl w:val="DC4AA37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2DEA1540"/>
    <w:multiLevelType w:val="multilevel"/>
    <w:tmpl w:val="27264D6C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35A42003"/>
    <w:multiLevelType w:val="multilevel"/>
    <w:tmpl w:val="79ECCBD2"/>
    <w:lvl w:ilvl="0">
      <w:start w:val="4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 w15:restartNumberingAfterBreak="0">
    <w:nsid w:val="4A7F41BE"/>
    <w:multiLevelType w:val="hybridMultilevel"/>
    <w:tmpl w:val="E5FC73C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4FDA3079"/>
    <w:multiLevelType w:val="multilevel"/>
    <w:tmpl w:val="09D69A28"/>
    <w:lvl w:ilvl="0">
      <w:start w:val="4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5224715E"/>
    <w:multiLevelType w:val="hybridMultilevel"/>
    <w:tmpl w:val="E3BE6C54"/>
    <w:lvl w:ilvl="0" w:tplc="9F4E210A">
      <w:start w:val="2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39E2D9E"/>
    <w:multiLevelType w:val="hybridMultilevel"/>
    <w:tmpl w:val="7E505DB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7134EB7"/>
    <w:multiLevelType w:val="multilevel"/>
    <w:tmpl w:val="D3FE2E2C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8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606542B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61164AA9"/>
    <w:multiLevelType w:val="multilevel"/>
    <w:tmpl w:val="130C27D8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1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649734E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4" w15:restartNumberingAfterBreak="0">
    <w:nsid w:val="68AF4B39"/>
    <w:multiLevelType w:val="multilevel"/>
    <w:tmpl w:val="1A6ABDDE"/>
    <w:lvl w:ilvl="0">
      <w:start w:val="4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5" w15:restartNumberingAfterBreak="0">
    <w:nsid w:val="76D1750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6" w15:restartNumberingAfterBreak="0">
    <w:nsid w:val="7DDE1398"/>
    <w:multiLevelType w:val="multilevel"/>
    <w:tmpl w:val="1F94ED40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6"/>
      <w:numFmt w:val="decimal"/>
      <w:suff w:val="space"/>
      <w:lvlText w:val="%1.%2"/>
      <w:lvlJc w:val="left"/>
      <w:pPr>
        <w:ind w:left="0" w:firstLine="0"/>
      </w:pPr>
      <w:rPr>
        <w:rFonts w:hint="eastAsia"/>
        <w:i/>
        <w:i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2066833156">
    <w:abstractNumId w:val="11"/>
  </w:num>
  <w:num w:numId="2" w16cid:durableId="771707486">
    <w:abstractNumId w:val="13"/>
  </w:num>
  <w:num w:numId="3" w16cid:durableId="108593436">
    <w:abstractNumId w:val="5"/>
  </w:num>
  <w:num w:numId="4" w16cid:durableId="224293488">
    <w:abstractNumId w:val="0"/>
  </w:num>
  <w:num w:numId="5" w16cid:durableId="1763526916">
    <w:abstractNumId w:val="1"/>
  </w:num>
  <w:num w:numId="6" w16cid:durableId="1332484322">
    <w:abstractNumId w:val="21"/>
  </w:num>
  <w:num w:numId="7" w16cid:durableId="1195657315">
    <w:abstractNumId w:val="23"/>
  </w:num>
  <w:num w:numId="8" w16cid:durableId="2095010024">
    <w:abstractNumId w:val="4"/>
  </w:num>
  <w:num w:numId="9" w16cid:durableId="589973042">
    <w:abstractNumId w:val="19"/>
  </w:num>
  <w:num w:numId="10" w16cid:durableId="1243681151">
    <w:abstractNumId w:val="25"/>
  </w:num>
  <w:num w:numId="11" w16cid:durableId="1568151506">
    <w:abstractNumId w:val="6"/>
  </w:num>
  <w:num w:numId="12" w16cid:durableId="2069768453">
    <w:abstractNumId w:val="18"/>
  </w:num>
  <w:num w:numId="13" w16cid:durableId="1590892225">
    <w:abstractNumId w:val="20"/>
  </w:num>
  <w:num w:numId="14" w16cid:durableId="1524246907">
    <w:abstractNumId w:val="3"/>
  </w:num>
  <w:num w:numId="15" w16cid:durableId="779035373">
    <w:abstractNumId w:val="7"/>
  </w:num>
  <w:num w:numId="16" w16cid:durableId="926186305">
    <w:abstractNumId w:val="8"/>
  </w:num>
  <w:num w:numId="17" w16cid:durableId="65109345">
    <w:abstractNumId w:val="10"/>
  </w:num>
  <w:num w:numId="18" w16cid:durableId="1062370509">
    <w:abstractNumId w:val="22"/>
  </w:num>
  <w:num w:numId="19" w16cid:durableId="1444031388">
    <w:abstractNumId w:val="14"/>
  </w:num>
  <w:num w:numId="20" w16cid:durableId="1946303421">
    <w:abstractNumId w:val="9"/>
  </w:num>
  <w:num w:numId="21" w16cid:durableId="1330450745">
    <w:abstractNumId w:val="16"/>
  </w:num>
  <w:num w:numId="22" w16cid:durableId="396172430">
    <w:abstractNumId w:val="26"/>
  </w:num>
  <w:num w:numId="23" w16cid:durableId="350837212">
    <w:abstractNumId w:val="17"/>
  </w:num>
  <w:num w:numId="24" w16cid:durableId="1756123427">
    <w:abstractNumId w:val="12"/>
  </w:num>
  <w:num w:numId="25" w16cid:durableId="2033336114">
    <w:abstractNumId w:val="24"/>
  </w:num>
  <w:num w:numId="26" w16cid:durableId="1098675175">
    <w:abstractNumId w:val="15"/>
  </w:num>
  <w:num w:numId="27" w16cid:durableId="9622292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5vxw9srrrfdkexpd9xss5d2eeawpvfdpww&quot;&gt;My EndNote Library&lt;record-ids&gt;&lt;item&gt;438&lt;/item&gt;&lt;item&gt;972&lt;/item&gt;&lt;item&gt;1070&lt;/item&gt;&lt;item&gt;1525&lt;/item&gt;&lt;item&gt;1532&lt;/item&gt;&lt;item&gt;1552&lt;/item&gt;&lt;item&gt;1555&lt;/item&gt;&lt;item&gt;1574&lt;/item&gt;&lt;item&gt;1611&lt;/item&gt;&lt;item&gt;1814&lt;/item&gt;&lt;item&gt;1821&lt;/item&gt;&lt;item&gt;1822&lt;/item&gt;&lt;item&gt;1826&lt;/item&gt;&lt;item&gt;1827&lt;/item&gt;&lt;item&gt;1828&lt;/item&gt;&lt;item&gt;1829&lt;/item&gt;&lt;item&gt;1830&lt;/item&gt;&lt;item&gt;1831&lt;/item&gt;&lt;item&gt;1832&lt;/item&gt;&lt;item&gt;1833&lt;/item&gt;&lt;item&gt;1834&lt;/item&gt;&lt;item&gt;1835&lt;/item&gt;&lt;item&gt;1836&lt;/item&gt;&lt;item&gt;1837&lt;/item&gt;&lt;item&gt;1838&lt;/item&gt;&lt;item&gt;1839&lt;/item&gt;&lt;item&gt;1840&lt;/item&gt;&lt;item&gt;1841&lt;/item&gt;&lt;item&gt;1842&lt;/item&gt;&lt;item&gt;1843&lt;/item&gt;&lt;item&gt;1844&lt;/item&gt;&lt;item&gt;1845&lt;/item&gt;&lt;item&gt;1846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4&lt;/item&gt;&lt;item&gt;1875&lt;/item&gt;&lt;item&gt;1876&lt;/item&gt;&lt;item&gt;1877&lt;/item&gt;&lt;item&gt;1878&lt;/item&gt;&lt;item&gt;1879&lt;/item&gt;&lt;/record-ids&gt;&lt;/item&gt;&lt;/Libraries&gt;"/>
  </w:docVars>
  <w:rsids>
    <w:rsidRoot w:val="00705B19"/>
    <w:rsid w:val="00000C40"/>
    <w:rsid w:val="000034BC"/>
    <w:rsid w:val="00004367"/>
    <w:rsid w:val="00005FCF"/>
    <w:rsid w:val="00006B7D"/>
    <w:rsid w:val="00007077"/>
    <w:rsid w:val="000113CF"/>
    <w:rsid w:val="000120AB"/>
    <w:rsid w:val="000123FC"/>
    <w:rsid w:val="00013A0A"/>
    <w:rsid w:val="0001484C"/>
    <w:rsid w:val="00020118"/>
    <w:rsid w:val="00026312"/>
    <w:rsid w:val="00026694"/>
    <w:rsid w:val="00030032"/>
    <w:rsid w:val="00030CA0"/>
    <w:rsid w:val="000347DE"/>
    <w:rsid w:val="0003505F"/>
    <w:rsid w:val="0003532D"/>
    <w:rsid w:val="00036654"/>
    <w:rsid w:val="00037885"/>
    <w:rsid w:val="00057ECD"/>
    <w:rsid w:val="00062126"/>
    <w:rsid w:val="00062232"/>
    <w:rsid w:val="00062E83"/>
    <w:rsid w:val="00082839"/>
    <w:rsid w:val="00084175"/>
    <w:rsid w:val="000868F9"/>
    <w:rsid w:val="0009111C"/>
    <w:rsid w:val="000A03FE"/>
    <w:rsid w:val="000A7CAF"/>
    <w:rsid w:val="000C0F1D"/>
    <w:rsid w:val="000C2984"/>
    <w:rsid w:val="000C55FB"/>
    <w:rsid w:val="000C5AF2"/>
    <w:rsid w:val="000C5C0B"/>
    <w:rsid w:val="000C5CBB"/>
    <w:rsid w:val="000D2CF8"/>
    <w:rsid w:val="000D4C7E"/>
    <w:rsid w:val="000D516A"/>
    <w:rsid w:val="000E0A1C"/>
    <w:rsid w:val="000E43E1"/>
    <w:rsid w:val="000E5376"/>
    <w:rsid w:val="000F45E1"/>
    <w:rsid w:val="000F6CE5"/>
    <w:rsid w:val="000F7311"/>
    <w:rsid w:val="00101C95"/>
    <w:rsid w:val="00103380"/>
    <w:rsid w:val="00104413"/>
    <w:rsid w:val="001066B9"/>
    <w:rsid w:val="00115D2B"/>
    <w:rsid w:val="00121704"/>
    <w:rsid w:val="00122174"/>
    <w:rsid w:val="00122E8A"/>
    <w:rsid w:val="001242C4"/>
    <w:rsid w:val="00131828"/>
    <w:rsid w:val="00133426"/>
    <w:rsid w:val="001409E0"/>
    <w:rsid w:val="001412FC"/>
    <w:rsid w:val="00141477"/>
    <w:rsid w:val="0014334D"/>
    <w:rsid w:val="001465B5"/>
    <w:rsid w:val="0014667A"/>
    <w:rsid w:val="00147E7E"/>
    <w:rsid w:val="0015019E"/>
    <w:rsid w:val="00150735"/>
    <w:rsid w:val="00161465"/>
    <w:rsid w:val="001662DF"/>
    <w:rsid w:val="00171862"/>
    <w:rsid w:val="0017467D"/>
    <w:rsid w:val="00185008"/>
    <w:rsid w:val="001922A6"/>
    <w:rsid w:val="00192CBD"/>
    <w:rsid w:val="001933E1"/>
    <w:rsid w:val="0019554E"/>
    <w:rsid w:val="001959DC"/>
    <w:rsid w:val="00195B73"/>
    <w:rsid w:val="00196CBB"/>
    <w:rsid w:val="00197964"/>
    <w:rsid w:val="001A133D"/>
    <w:rsid w:val="001A6ADF"/>
    <w:rsid w:val="001B233A"/>
    <w:rsid w:val="001B3C34"/>
    <w:rsid w:val="001B7739"/>
    <w:rsid w:val="001C1870"/>
    <w:rsid w:val="001C23A4"/>
    <w:rsid w:val="001C5B7A"/>
    <w:rsid w:val="001C72D3"/>
    <w:rsid w:val="001D0D1E"/>
    <w:rsid w:val="001D149C"/>
    <w:rsid w:val="001D4CB2"/>
    <w:rsid w:val="001D6013"/>
    <w:rsid w:val="001F11E2"/>
    <w:rsid w:val="001F15AE"/>
    <w:rsid w:val="001F203A"/>
    <w:rsid w:val="001F3535"/>
    <w:rsid w:val="001F6742"/>
    <w:rsid w:val="00200628"/>
    <w:rsid w:val="00214B0F"/>
    <w:rsid w:val="00214BB6"/>
    <w:rsid w:val="0021678D"/>
    <w:rsid w:val="002225F8"/>
    <w:rsid w:val="00226274"/>
    <w:rsid w:val="00234BD6"/>
    <w:rsid w:val="00236CEA"/>
    <w:rsid w:val="002425E2"/>
    <w:rsid w:val="00243A15"/>
    <w:rsid w:val="002478AC"/>
    <w:rsid w:val="00251147"/>
    <w:rsid w:val="00251AE5"/>
    <w:rsid w:val="002536E1"/>
    <w:rsid w:val="00256963"/>
    <w:rsid w:val="00256C7D"/>
    <w:rsid w:val="002613ED"/>
    <w:rsid w:val="00265D5B"/>
    <w:rsid w:val="00266639"/>
    <w:rsid w:val="002674F2"/>
    <w:rsid w:val="00271EC1"/>
    <w:rsid w:val="00274A30"/>
    <w:rsid w:val="0027627F"/>
    <w:rsid w:val="00277986"/>
    <w:rsid w:val="002818B3"/>
    <w:rsid w:val="002847C7"/>
    <w:rsid w:val="00284CF7"/>
    <w:rsid w:val="00285001"/>
    <w:rsid w:val="002928DE"/>
    <w:rsid w:val="00292DBB"/>
    <w:rsid w:val="00294CAA"/>
    <w:rsid w:val="00297CF9"/>
    <w:rsid w:val="002A07D1"/>
    <w:rsid w:val="002A2CC0"/>
    <w:rsid w:val="002A3693"/>
    <w:rsid w:val="002A5A5F"/>
    <w:rsid w:val="002A60D4"/>
    <w:rsid w:val="002B4CF9"/>
    <w:rsid w:val="002B54BD"/>
    <w:rsid w:val="002B6286"/>
    <w:rsid w:val="002C0867"/>
    <w:rsid w:val="002C4BD0"/>
    <w:rsid w:val="002C4D73"/>
    <w:rsid w:val="002C6E74"/>
    <w:rsid w:val="002D0A7F"/>
    <w:rsid w:val="002D1818"/>
    <w:rsid w:val="002D45F6"/>
    <w:rsid w:val="002E1388"/>
    <w:rsid w:val="002E480C"/>
    <w:rsid w:val="002E7FC5"/>
    <w:rsid w:val="002F1B5E"/>
    <w:rsid w:val="002F45AA"/>
    <w:rsid w:val="002F5829"/>
    <w:rsid w:val="00300D78"/>
    <w:rsid w:val="00302609"/>
    <w:rsid w:val="00305A59"/>
    <w:rsid w:val="00310174"/>
    <w:rsid w:val="00310456"/>
    <w:rsid w:val="00311E04"/>
    <w:rsid w:val="00312909"/>
    <w:rsid w:val="00315589"/>
    <w:rsid w:val="00316AE9"/>
    <w:rsid w:val="00317D4A"/>
    <w:rsid w:val="003204AA"/>
    <w:rsid w:val="00321FEE"/>
    <w:rsid w:val="0032646A"/>
    <w:rsid w:val="003278C1"/>
    <w:rsid w:val="00331EEC"/>
    <w:rsid w:val="00332CCC"/>
    <w:rsid w:val="0033522F"/>
    <w:rsid w:val="00336BF5"/>
    <w:rsid w:val="00340B22"/>
    <w:rsid w:val="003417FD"/>
    <w:rsid w:val="00345954"/>
    <w:rsid w:val="0034624D"/>
    <w:rsid w:val="003555D7"/>
    <w:rsid w:val="003566FC"/>
    <w:rsid w:val="00360DB1"/>
    <w:rsid w:val="00361FE1"/>
    <w:rsid w:val="00362C85"/>
    <w:rsid w:val="003644F1"/>
    <w:rsid w:val="00365E20"/>
    <w:rsid w:val="00366F3C"/>
    <w:rsid w:val="00370166"/>
    <w:rsid w:val="003720B4"/>
    <w:rsid w:val="0037338A"/>
    <w:rsid w:val="003733C5"/>
    <w:rsid w:val="003738A5"/>
    <w:rsid w:val="00374FE1"/>
    <w:rsid w:val="00376242"/>
    <w:rsid w:val="003827FB"/>
    <w:rsid w:val="00385EA8"/>
    <w:rsid w:val="00386348"/>
    <w:rsid w:val="00393896"/>
    <w:rsid w:val="00393C16"/>
    <w:rsid w:val="00393FF1"/>
    <w:rsid w:val="00396458"/>
    <w:rsid w:val="003967B2"/>
    <w:rsid w:val="003A0376"/>
    <w:rsid w:val="003A219F"/>
    <w:rsid w:val="003A2377"/>
    <w:rsid w:val="003B215C"/>
    <w:rsid w:val="003B3740"/>
    <w:rsid w:val="003B4A26"/>
    <w:rsid w:val="003B609C"/>
    <w:rsid w:val="003B60ED"/>
    <w:rsid w:val="003C385A"/>
    <w:rsid w:val="003C4068"/>
    <w:rsid w:val="003C7DCD"/>
    <w:rsid w:val="003C7E19"/>
    <w:rsid w:val="003D44A5"/>
    <w:rsid w:val="003D4BE5"/>
    <w:rsid w:val="003E299F"/>
    <w:rsid w:val="003E2D72"/>
    <w:rsid w:val="003E397D"/>
    <w:rsid w:val="003F2394"/>
    <w:rsid w:val="003F31D3"/>
    <w:rsid w:val="0040070D"/>
    <w:rsid w:val="00401BA2"/>
    <w:rsid w:val="004032A2"/>
    <w:rsid w:val="004053D9"/>
    <w:rsid w:val="00406485"/>
    <w:rsid w:val="0041101D"/>
    <w:rsid w:val="0041249B"/>
    <w:rsid w:val="00416A4D"/>
    <w:rsid w:val="00421313"/>
    <w:rsid w:val="00422C1C"/>
    <w:rsid w:val="00426E67"/>
    <w:rsid w:val="00433DFB"/>
    <w:rsid w:val="00435236"/>
    <w:rsid w:val="004366DB"/>
    <w:rsid w:val="00437FFD"/>
    <w:rsid w:val="0044237E"/>
    <w:rsid w:val="00446834"/>
    <w:rsid w:val="00456280"/>
    <w:rsid w:val="00457F0D"/>
    <w:rsid w:val="004636B3"/>
    <w:rsid w:val="0046414B"/>
    <w:rsid w:val="004649FC"/>
    <w:rsid w:val="00465714"/>
    <w:rsid w:val="00471BD0"/>
    <w:rsid w:val="004725BA"/>
    <w:rsid w:val="004738D5"/>
    <w:rsid w:val="00484EDF"/>
    <w:rsid w:val="00484FD6"/>
    <w:rsid w:val="004907A0"/>
    <w:rsid w:val="00491C9C"/>
    <w:rsid w:val="00493235"/>
    <w:rsid w:val="00494ADE"/>
    <w:rsid w:val="004A0F94"/>
    <w:rsid w:val="004A0FCA"/>
    <w:rsid w:val="004A2804"/>
    <w:rsid w:val="004A6836"/>
    <w:rsid w:val="004A6BC5"/>
    <w:rsid w:val="004B23F0"/>
    <w:rsid w:val="004B7044"/>
    <w:rsid w:val="004C57E5"/>
    <w:rsid w:val="004C662A"/>
    <w:rsid w:val="004C75DB"/>
    <w:rsid w:val="004E07F9"/>
    <w:rsid w:val="004E0D26"/>
    <w:rsid w:val="004E32EE"/>
    <w:rsid w:val="004E6232"/>
    <w:rsid w:val="004E6893"/>
    <w:rsid w:val="004F5A3D"/>
    <w:rsid w:val="005005C8"/>
    <w:rsid w:val="005017DF"/>
    <w:rsid w:val="00502016"/>
    <w:rsid w:val="005034DD"/>
    <w:rsid w:val="00507470"/>
    <w:rsid w:val="00510694"/>
    <w:rsid w:val="005110C3"/>
    <w:rsid w:val="0051208A"/>
    <w:rsid w:val="005127BE"/>
    <w:rsid w:val="00515451"/>
    <w:rsid w:val="00520F87"/>
    <w:rsid w:val="00521BDC"/>
    <w:rsid w:val="00522AF4"/>
    <w:rsid w:val="00524EC9"/>
    <w:rsid w:val="005413F3"/>
    <w:rsid w:val="00541D6F"/>
    <w:rsid w:val="00542B4A"/>
    <w:rsid w:val="00543610"/>
    <w:rsid w:val="0055327D"/>
    <w:rsid w:val="00554B5C"/>
    <w:rsid w:val="00556D77"/>
    <w:rsid w:val="005576B0"/>
    <w:rsid w:val="00557D1A"/>
    <w:rsid w:val="00564AF3"/>
    <w:rsid w:val="00571C45"/>
    <w:rsid w:val="00572B9C"/>
    <w:rsid w:val="00584182"/>
    <w:rsid w:val="005876DF"/>
    <w:rsid w:val="00593233"/>
    <w:rsid w:val="00593A9D"/>
    <w:rsid w:val="005A0650"/>
    <w:rsid w:val="005A1A85"/>
    <w:rsid w:val="005A1C4B"/>
    <w:rsid w:val="005A2D75"/>
    <w:rsid w:val="005A5B14"/>
    <w:rsid w:val="005A6AD7"/>
    <w:rsid w:val="005B0DE8"/>
    <w:rsid w:val="005B39E1"/>
    <w:rsid w:val="005B3AA6"/>
    <w:rsid w:val="005B47E7"/>
    <w:rsid w:val="005B5661"/>
    <w:rsid w:val="005B5AB6"/>
    <w:rsid w:val="005C21F9"/>
    <w:rsid w:val="005C7F7A"/>
    <w:rsid w:val="005D106E"/>
    <w:rsid w:val="005D3825"/>
    <w:rsid w:val="005E24E1"/>
    <w:rsid w:val="005E3545"/>
    <w:rsid w:val="005F005C"/>
    <w:rsid w:val="005F3FF7"/>
    <w:rsid w:val="00602288"/>
    <w:rsid w:val="00604F84"/>
    <w:rsid w:val="006050B8"/>
    <w:rsid w:val="00606010"/>
    <w:rsid w:val="00607CDD"/>
    <w:rsid w:val="006128B0"/>
    <w:rsid w:val="006218C3"/>
    <w:rsid w:val="00623CC8"/>
    <w:rsid w:val="0062799E"/>
    <w:rsid w:val="00633412"/>
    <w:rsid w:val="0063694F"/>
    <w:rsid w:val="00637A93"/>
    <w:rsid w:val="006455AF"/>
    <w:rsid w:val="006602B3"/>
    <w:rsid w:val="00660ACE"/>
    <w:rsid w:val="00662C3A"/>
    <w:rsid w:val="00662D0B"/>
    <w:rsid w:val="00675391"/>
    <w:rsid w:val="006758A3"/>
    <w:rsid w:val="00683C5F"/>
    <w:rsid w:val="00687EA9"/>
    <w:rsid w:val="00692786"/>
    <w:rsid w:val="00692925"/>
    <w:rsid w:val="00693111"/>
    <w:rsid w:val="00693394"/>
    <w:rsid w:val="0069428A"/>
    <w:rsid w:val="006A3BA8"/>
    <w:rsid w:val="006A490C"/>
    <w:rsid w:val="006A7F57"/>
    <w:rsid w:val="006B0AC8"/>
    <w:rsid w:val="006B249A"/>
    <w:rsid w:val="006B35E9"/>
    <w:rsid w:val="006B5B6A"/>
    <w:rsid w:val="006B647F"/>
    <w:rsid w:val="006C58E3"/>
    <w:rsid w:val="006C5DE9"/>
    <w:rsid w:val="006C65EC"/>
    <w:rsid w:val="006C74CC"/>
    <w:rsid w:val="006D20F7"/>
    <w:rsid w:val="006D7C2E"/>
    <w:rsid w:val="006E28EC"/>
    <w:rsid w:val="006E3200"/>
    <w:rsid w:val="006E5C1F"/>
    <w:rsid w:val="006F5600"/>
    <w:rsid w:val="00702323"/>
    <w:rsid w:val="007032B0"/>
    <w:rsid w:val="00703AC3"/>
    <w:rsid w:val="00705B19"/>
    <w:rsid w:val="00710EA9"/>
    <w:rsid w:val="00713CC0"/>
    <w:rsid w:val="00716855"/>
    <w:rsid w:val="007224E8"/>
    <w:rsid w:val="00723E6C"/>
    <w:rsid w:val="00731314"/>
    <w:rsid w:val="00731590"/>
    <w:rsid w:val="0073540B"/>
    <w:rsid w:val="0076416A"/>
    <w:rsid w:val="00764D89"/>
    <w:rsid w:val="0076722B"/>
    <w:rsid w:val="0077291F"/>
    <w:rsid w:val="00777508"/>
    <w:rsid w:val="007814FC"/>
    <w:rsid w:val="00783FBA"/>
    <w:rsid w:val="007872F0"/>
    <w:rsid w:val="0079294F"/>
    <w:rsid w:val="007A0B24"/>
    <w:rsid w:val="007A3BD2"/>
    <w:rsid w:val="007A5561"/>
    <w:rsid w:val="007B0666"/>
    <w:rsid w:val="007C0902"/>
    <w:rsid w:val="007C0952"/>
    <w:rsid w:val="007C2B3F"/>
    <w:rsid w:val="007C2B74"/>
    <w:rsid w:val="007C7FCD"/>
    <w:rsid w:val="007D0D7E"/>
    <w:rsid w:val="007D2259"/>
    <w:rsid w:val="007D30A9"/>
    <w:rsid w:val="007D4CFC"/>
    <w:rsid w:val="007E0BE5"/>
    <w:rsid w:val="007E1AEB"/>
    <w:rsid w:val="007E1CA5"/>
    <w:rsid w:val="007E5583"/>
    <w:rsid w:val="007F273C"/>
    <w:rsid w:val="007F6143"/>
    <w:rsid w:val="007F6A61"/>
    <w:rsid w:val="00801B14"/>
    <w:rsid w:val="008048A3"/>
    <w:rsid w:val="00804950"/>
    <w:rsid w:val="00811162"/>
    <w:rsid w:val="00811966"/>
    <w:rsid w:val="0081204B"/>
    <w:rsid w:val="008132D7"/>
    <w:rsid w:val="00815DD4"/>
    <w:rsid w:val="00817524"/>
    <w:rsid w:val="0082262B"/>
    <w:rsid w:val="00823282"/>
    <w:rsid w:val="00830895"/>
    <w:rsid w:val="008318BF"/>
    <w:rsid w:val="00833826"/>
    <w:rsid w:val="0083682D"/>
    <w:rsid w:val="00837F62"/>
    <w:rsid w:val="00845F00"/>
    <w:rsid w:val="0085527F"/>
    <w:rsid w:val="00857142"/>
    <w:rsid w:val="00860007"/>
    <w:rsid w:val="00863DFB"/>
    <w:rsid w:val="00865E21"/>
    <w:rsid w:val="00866094"/>
    <w:rsid w:val="00866232"/>
    <w:rsid w:val="00873D95"/>
    <w:rsid w:val="0087760B"/>
    <w:rsid w:val="008820C5"/>
    <w:rsid w:val="00887021"/>
    <w:rsid w:val="008910B2"/>
    <w:rsid w:val="00891EB3"/>
    <w:rsid w:val="008A055E"/>
    <w:rsid w:val="008A2DC3"/>
    <w:rsid w:val="008B07F6"/>
    <w:rsid w:val="008B31E9"/>
    <w:rsid w:val="008B5835"/>
    <w:rsid w:val="008C1C36"/>
    <w:rsid w:val="008C27DE"/>
    <w:rsid w:val="008D2578"/>
    <w:rsid w:val="008D37DD"/>
    <w:rsid w:val="008F2BAE"/>
    <w:rsid w:val="008F3326"/>
    <w:rsid w:val="008F462C"/>
    <w:rsid w:val="00901C48"/>
    <w:rsid w:val="00905D6D"/>
    <w:rsid w:val="0090699B"/>
    <w:rsid w:val="00914DA6"/>
    <w:rsid w:val="00922BB8"/>
    <w:rsid w:val="00926346"/>
    <w:rsid w:val="00930379"/>
    <w:rsid w:val="009329BF"/>
    <w:rsid w:val="00934C28"/>
    <w:rsid w:val="00935411"/>
    <w:rsid w:val="00942621"/>
    <w:rsid w:val="0094511C"/>
    <w:rsid w:val="00946A34"/>
    <w:rsid w:val="00951F6A"/>
    <w:rsid w:val="009601CA"/>
    <w:rsid w:val="009621A2"/>
    <w:rsid w:val="00963728"/>
    <w:rsid w:val="00963B0D"/>
    <w:rsid w:val="009651AB"/>
    <w:rsid w:val="00967626"/>
    <w:rsid w:val="00967BAA"/>
    <w:rsid w:val="00972B87"/>
    <w:rsid w:val="00975925"/>
    <w:rsid w:val="00976135"/>
    <w:rsid w:val="00976D8F"/>
    <w:rsid w:val="00977A50"/>
    <w:rsid w:val="0098157A"/>
    <w:rsid w:val="00986D8E"/>
    <w:rsid w:val="00987452"/>
    <w:rsid w:val="00994AC7"/>
    <w:rsid w:val="00996738"/>
    <w:rsid w:val="0099688B"/>
    <w:rsid w:val="00997C2C"/>
    <w:rsid w:val="009B20A9"/>
    <w:rsid w:val="009C1DFE"/>
    <w:rsid w:val="009C1EAF"/>
    <w:rsid w:val="009C22A2"/>
    <w:rsid w:val="009C2D7E"/>
    <w:rsid w:val="009C64CE"/>
    <w:rsid w:val="009C6875"/>
    <w:rsid w:val="009C6C4C"/>
    <w:rsid w:val="009C762E"/>
    <w:rsid w:val="009D1EB3"/>
    <w:rsid w:val="009D637C"/>
    <w:rsid w:val="009E5B01"/>
    <w:rsid w:val="009F3F83"/>
    <w:rsid w:val="00A01549"/>
    <w:rsid w:val="00A0704E"/>
    <w:rsid w:val="00A12E33"/>
    <w:rsid w:val="00A13A45"/>
    <w:rsid w:val="00A17100"/>
    <w:rsid w:val="00A21F37"/>
    <w:rsid w:val="00A2261E"/>
    <w:rsid w:val="00A239F3"/>
    <w:rsid w:val="00A36962"/>
    <w:rsid w:val="00A36D5A"/>
    <w:rsid w:val="00A37279"/>
    <w:rsid w:val="00A50A38"/>
    <w:rsid w:val="00A518FD"/>
    <w:rsid w:val="00A5651B"/>
    <w:rsid w:val="00A61DF8"/>
    <w:rsid w:val="00A6305C"/>
    <w:rsid w:val="00A630D0"/>
    <w:rsid w:val="00A74786"/>
    <w:rsid w:val="00A77718"/>
    <w:rsid w:val="00A837DD"/>
    <w:rsid w:val="00A86CE4"/>
    <w:rsid w:val="00A87315"/>
    <w:rsid w:val="00A937EB"/>
    <w:rsid w:val="00A93DAC"/>
    <w:rsid w:val="00A96221"/>
    <w:rsid w:val="00A96D7A"/>
    <w:rsid w:val="00AA6A60"/>
    <w:rsid w:val="00AB34E2"/>
    <w:rsid w:val="00AB4153"/>
    <w:rsid w:val="00AC005C"/>
    <w:rsid w:val="00AC045B"/>
    <w:rsid w:val="00AC5B5B"/>
    <w:rsid w:val="00AC5DA4"/>
    <w:rsid w:val="00AC67C4"/>
    <w:rsid w:val="00AD4591"/>
    <w:rsid w:val="00AE13A6"/>
    <w:rsid w:val="00AE4985"/>
    <w:rsid w:val="00AF1A98"/>
    <w:rsid w:val="00AF5A8E"/>
    <w:rsid w:val="00AF6ECA"/>
    <w:rsid w:val="00B0036B"/>
    <w:rsid w:val="00B036E7"/>
    <w:rsid w:val="00B1365C"/>
    <w:rsid w:val="00B15FFF"/>
    <w:rsid w:val="00B21230"/>
    <w:rsid w:val="00B22E2E"/>
    <w:rsid w:val="00B30810"/>
    <w:rsid w:val="00B3468B"/>
    <w:rsid w:val="00B3498B"/>
    <w:rsid w:val="00B373EF"/>
    <w:rsid w:val="00B41D75"/>
    <w:rsid w:val="00B42CF0"/>
    <w:rsid w:val="00B517F5"/>
    <w:rsid w:val="00B54E19"/>
    <w:rsid w:val="00B62FB9"/>
    <w:rsid w:val="00B634C9"/>
    <w:rsid w:val="00B708D1"/>
    <w:rsid w:val="00B746FF"/>
    <w:rsid w:val="00B751A3"/>
    <w:rsid w:val="00B81829"/>
    <w:rsid w:val="00B82082"/>
    <w:rsid w:val="00B870E6"/>
    <w:rsid w:val="00B91232"/>
    <w:rsid w:val="00B94B45"/>
    <w:rsid w:val="00B96D5F"/>
    <w:rsid w:val="00BB40D5"/>
    <w:rsid w:val="00BB6065"/>
    <w:rsid w:val="00BC1ED8"/>
    <w:rsid w:val="00BC2DFB"/>
    <w:rsid w:val="00BC65DD"/>
    <w:rsid w:val="00BD2F09"/>
    <w:rsid w:val="00BD58B7"/>
    <w:rsid w:val="00BE2737"/>
    <w:rsid w:val="00BE2D5E"/>
    <w:rsid w:val="00BE3E37"/>
    <w:rsid w:val="00BE6F26"/>
    <w:rsid w:val="00BF4ABF"/>
    <w:rsid w:val="00BF6098"/>
    <w:rsid w:val="00BF6C82"/>
    <w:rsid w:val="00BF7701"/>
    <w:rsid w:val="00C021C2"/>
    <w:rsid w:val="00C07619"/>
    <w:rsid w:val="00C205A1"/>
    <w:rsid w:val="00C21171"/>
    <w:rsid w:val="00C2118E"/>
    <w:rsid w:val="00C26710"/>
    <w:rsid w:val="00C3547A"/>
    <w:rsid w:val="00C35B1B"/>
    <w:rsid w:val="00C37FFE"/>
    <w:rsid w:val="00C41B0B"/>
    <w:rsid w:val="00C476C3"/>
    <w:rsid w:val="00C53565"/>
    <w:rsid w:val="00C56BA7"/>
    <w:rsid w:val="00C575EE"/>
    <w:rsid w:val="00C60B3F"/>
    <w:rsid w:val="00C613EB"/>
    <w:rsid w:val="00C61F9C"/>
    <w:rsid w:val="00C6336D"/>
    <w:rsid w:val="00C669E0"/>
    <w:rsid w:val="00C709E6"/>
    <w:rsid w:val="00C7214D"/>
    <w:rsid w:val="00C774AF"/>
    <w:rsid w:val="00C805D1"/>
    <w:rsid w:val="00C858D9"/>
    <w:rsid w:val="00C863CC"/>
    <w:rsid w:val="00C864CC"/>
    <w:rsid w:val="00C878A0"/>
    <w:rsid w:val="00C90653"/>
    <w:rsid w:val="00C91C5C"/>
    <w:rsid w:val="00C9245D"/>
    <w:rsid w:val="00C93122"/>
    <w:rsid w:val="00C95A90"/>
    <w:rsid w:val="00C95DD2"/>
    <w:rsid w:val="00CA00F0"/>
    <w:rsid w:val="00CA1201"/>
    <w:rsid w:val="00CA43DB"/>
    <w:rsid w:val="00CA665A"/>
    <w:rsid w:val="00CB2EEF"/>
    <w:rsid w:val="00CB31F5"/>
    <w:rsid w:val="00CB3A9B"/>
    <w:rsid w:val="00CB3BF6"/>
    <w:rsid w:val="00CB59E1"/>
    <w:rsid w:val="00CC0312"/>
    <w:rsid w:val="00CC3E46"/>
    <w:rsid w:val="00CC40FA"/>
    <w:rsid w:val="00CC429F"/>
    <w:rsid w:val="00CC6234"/>
    <w:rsid w:val="00CC738E"/>
    <w:rsid w:val="00CD34FB"/>
    <w:rsid w:val="00CD564C"/>
    <w:rsid w:val="00CD6710"/>
    <w:rsid w:val="00CD6BB7"/>
    <w:rsid w:val="00CD6D3B"/>
    <w:rsid w:val="00CE0483"/>
    <w:rsid w:val="00CE2529"/>
    <w:rsid w:val="00CE4BC1"/>
    <w:rsid w:val="00CE5CB6"/>
    <w:rsid w:val="00CF08BD"/>
    <w:rsid w:val="00CF162D"/>
    <w:rsid w:val="00CF7FD6"/>
    <w:rsid w:val="00D00626"/>
    <w:rsid w:val="00D02005"/>
    <w:rsid w:val="00D02F24"/>
    <w:rsid w:val="00D10DC8"/>
    <w:rsid w:val="00D13B9F"/>
    <w:rsid w:val="00D140A1"/>
    <w:rsid w:val="00D146A3"/>
    <w:rsid w:val="00D14785"/>
    <w:rsid w:val="00D25EAA"/>
    <w:rsid w:val="00D35568"/>
    <w:rsid w:val="00D376D2"/>
    <w:rsid w:val="00D412FD"/>
    <w:rsid w:val="00D41DBF"/>
    <w:rsid w:val="00D4322E"/>
    <w:rsid w:val="00D50D17"/>
    <w:rsid w:val="00D5177B"/>
    <w:rsid w:val="00D52642"/>
    <w:rsid w:val="00D566FD"/>
    <w:rsid w:val="00D63737"/>
    <w:rsid w:val="00D63763"/>
    <w:rsid w:val="00D71C72"/>
    <w:rsid w:val="00D77A6B"/>
    <w:rsid w:val="00D77EB9"/>
    <w:rsid w:val="00D80B39"/>
    <w:rsid w:val="00D83B36"/>
    <w:rsid w:val="00D923BC"/>
    <w:rsid w:val="00DA1624"/>
    <w:rsid w:val="00DA1B0B"/>
    <w:rsid w:val="00DA30C3"/>
    <w:rsid w:val="00DA4D51"/>
    <w:rsid w:val="00DB0FBC"/>
    <w:rsid w:val="00DC66A1"/>
    <w:rsid w:val="00DC672D"/>
    <w:rsid w:val="00DE5E9D"/>
    <w:rsid w:val="00DE67A4"/>
    <w:rsid w:val="00DE691C"/>
    <w:rsid w:val="00DF0B77"/>
    <w:rsid w:val="00DF725D"/>
    <w:rsid w:val="00E04764"/>
    <w:rsid w:val="00E058F7"/>
    <w:rsid w:val="00E05A1B"/>
    <w:rsid w:val="00E06672"/>
    <w:rsid w:val="00E107F9"/>
    <w:rsid w:val="00E11871"/>
    <w:rsid w:val="00E1370D"/>
    <w:rsid w:val="00E17B09"/>
    <w:rsid w:val="00E225CA"/>
    <w:rsid w:val="00E233DA"/>
    <w:rsid w:val="00E24C28"/>
    <w:rsid w:val="00E25D1C"/>
    <w:rsid w:val="00E27636"/>
    <w:rsid w:val="00E27E3A"/>
    <w:rsid w:val="00E31E0F"/>
    <w:rsid w:val="00E335D8"/>
    <w:rsid w:val="00E35BBE"/>
    <w:rsid w:val="00E43628"/>
    <w:rsid w:val="00E4495A"/>
    <w:rsid w:val="00E503BE"/>
    <w:rsid w:val="00E53801"/>
    <w:rsid w:val="00E5534A"/>
    <w:rsid w:val="00E562AC"/>
    <w:rsid w:val="00E63E1C"/>
    <w:rsid w:val="00E73E98"/>
    <w:rsid w:val="00E74F62"/>
    <w:rsid w:val="00E75D20"/>
    <w:rsid w:val="00E7721F"/>
    <w:rsid w:val="00E8000B"/>
    <w:rsid w:val="00E802A5"/>
    <w:rsid w:val="00E83374"/>
    <w:rsid w:val="00E841B4"/>
    <w:rsid w:val="00E861FB"/>
    <w:rsid w:val="00E9054F"/>
    <w:rsid w:val="00E90F28"/>
    <w:rsid w:val="00E92957"/>
    <w:rsid w:val="00E950D8"/>
    <w:rsid w:val="00E956E2"/>
    <w:rsid w:val="00E9592C"/>
    <w:rsid w:val="00E97953"/>
    <w:rsid w:val="00EA45A6"/>
    <w:rsid w:val="00EB0738"/>
    <w:rsid w:val="00EB24A4"/>
    <w:rsid w:val="00EB24B0"/>
    <w:rsid w:val="00EB5181"/>
    <w:rsid w:val="00EC1A39"/>
    <w:rsid w:val="00EC30BC"/>
    <w:rsid w:val="00EC3882"/>
    <w:rsid w:val="00EC6120"/>
    <w:rsid w:val="00ED5BAB"/>
    <w:rsid w:val="00EE4151"/>
    <w:rsid w:val="00EF2840"/>
    <w:rsid w:val="00EF36F7"/>
    <w:rsid w:val="00EF4CD2"/>
    <w:rsid w:val="00F003B5"/>
    <w:rsid w:val="00F00749"/>
    <w:rsid w:val="00F0140F"/>
    <w:rsid w:val="00F01838"/>
    <w:rsid w:val="00F021EF"/>
    <w:rsid w:val="00F029C4"/>
    <w:rsid w:val="00F0318C"/>
    <w:rsid w:val="00F1114B"/>
    <w:rsid w:val="00F12D81"/>
    <w:rsid w:val="00F13EA5"/>
    <w:rsid w:val="00F16172"/>
    <w:rsid w:val="00F176F4"/>
    <w:rsid w:val="00F1793C"/>
    <w:rsid w:val="00F20640"/>
    <w:rsid w:val="00F24947"/>
    <w:rsid w:val="00F2691C"/>
    <w:rsid w:val="00F30E0E"/>
    <w:rsid w:val="00F42702"/>
    <w:rsid w:val="00F45E9D"/>
    <w:rsid w:val="00F50209"/>
    <w:rsid w:val="00F57E13"/>
    <w:rsid w:val="00F608C0"/>
    <w:rsid w:val="00F65813"/>
    <w:rsid w:val="00F65BEA"/>
    <w:rsid w:val="00F66D89"/>
    <w:rsid w:val="00F7244B"/>
    <w:rsid w:val="00F765DA"/>
    <w:rsid w:val="00F84D15"/>
    <w:rsid w:val="00F91FAF"/>
    <w:rsid w:val="00F93187"/>
    <w:rsid w:val="00F95346"/>
    <w:rsid w:val="00F95780"/>
    <w:rsid w:val="00FA226F"/>
    <w:rsid w:val="00FA3407"/>
    <w:rsid w:val="00FA4C36"/>
    <w:rsid w:val="00FA5684"/>
    <w:rsid w:val="00FA6ACF"/>
    <w:rsid w:val="00FB162D"/>
    <w:rsid w:val="00FB292C"/>
    <w:rsid w:val="00FB6A13"/>
    <w:rsid w:val="00FD3173"/>
    <w:rsid w:val="00FD39D9"/>
    <w:rsid w:val="00FD3F97"/>
    <w:rsid w:val="00FD54CA"/>
    <w:rsid w:val="00FD6650"/>
    <w:rsid w:val="00FE0A28"/>
    <w:rsid w:val="00FE6247"/>
    <w:rsid w:val="00FF06CB"/>
    <w:rsid w:val="00FF11C5"/>
    <w:rsid w:val="00FF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BFE1F"/>
  <w15:docId w15:val="{4A80D7F3-0A2E-47C0-89FF-68D29FA1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1314"/>
    <w:pPr>
      <w:ind w:left="720"/>
      <w:contextualSpacing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37016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7016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7016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70166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147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7E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7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7E7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8417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84175"/>
    <w:rPr>
      <w:sz w:val="18"/>
      <w:szCs w:val="18"/>
    </w:rPr>
  </w:style>
  <w:style w:type="character" w:styleId="aa">
    <w:name w:val="Hyperlink"/>
    <w:basedOn w:val="a0"/>
    <w:uiPriority w:val="99"/>
    <w:unhideWhenUsed/>
    <w:rsid w:val="002C0867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C08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08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2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8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05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0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4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5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2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4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7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7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2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1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8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4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8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9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F8D19-81B7-494B-9BA8-E4B8CE335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霞 陈</dc:creator>
  <cp:keywords/>
  <dc:description/>
  <cp:lastModifiedBy>sj yang</cp:lastModifiedBy>
  <cp:revision>36</cp:revision>
  <dcterms:created xsi:type="dcterms:W3CDTF">2024-04-07T02:37:00Z</dcterms:created>
  <dcterms:modified xsi:type="dcterms:W3CDTF">2024-06-03T10:31:00Z</dcterms:modified>
</cp:coreProperties>
</file>